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D36" w:rsidRPr="0062633B" w:rsidRDefault="00262D36" w:rsidP="00262D36">
      <w:pPr>
        <w:spacing w:after="0"/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  <w:r w:rsidRPr="0041202F">
        <w:rPr>
          <w:rFonts w:ascii="Times New Roman" w:eastAsia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</w:rPr>
        <w:t>S2</w:t>
      </w:r>
      <w:r w:rsidRPr="0041202F">
        <w:rPr>
          <w:rFonts w:ascii="Times New Roman" w:eastAsia="Times New Roman" w:hAnsi="Times New Roman" w:cs="Times New Roman"/>
          <w:b/>
          <w:color w:val="000000" w:themeColor="text1"/>
        </w:rPr>
        <w:t xml:space="preserve">. </w:t>
      </w:r>
      <w:r>
        <w:rPr>
          <w:rFonts w:ascii="Times New Roman" w:eastAsia="Times New Roman" w:hAnsi="Times New Roman" w:cs="Times New Roman"/>
          <w:b/>
          <w:color w:val="000000" w:themeColor="text1"/>
        </w:rPr>
        <w:t>Baseline p</w:t>
      </w:r>
      <w:r w:rsidRPr="0041202F">
        <w:rPr>
          <w:rFonts w:ascii="Times New Roman" w:eastAsia="Times New Roman" w:hAnsi="Times New Roman" w:cs="Times New Roman"/>
          <w:b/>
          <w:color w:val="000000" w:themeColor="text1"/>
        </w:rPr>
        <w:t>opulation characteristics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across different count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9"/>
        <w:gridCol w:w="911"/>
        <w:gridCol w:w="910"/>
        <w:gridCol w:w="910"/>
        <w:gridCol w:w="910"/>
        <w:gridCol w:w="846"/>
        <w:gridCol w:w="910"/>
        <w:gridCol w:w="910"/>
        <w:gridCol w:w="910"/>
        <w:gridCol w:w="910"/>
      </w:tblGrid>
      <w:tr w:rsidR="00262D36" w:rsidRPr="009C5982" w:rsidTr="00262D36">
        <w:trPr>
          <w:trHeight w:val="168"/>
          <w:tblHeader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dong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izhou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iayi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hongxiang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yang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nshui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ongfu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engmai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</w:tr>
      <w:tr w:rsidR="00262D36" w:rsidRPr="009C5982" w:rsidTr="00262D36">
        <w:trPr>
          <w:trHeight w:val="34"/>
          <w:tblHeader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2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2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4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2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1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1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2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1755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-year average NDVI: mean (SD) (0.1 un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7 (0.5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 (0.7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3 (0.5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 (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 (0.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 (0.8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2 (0.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6 (0.6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8 (0.937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-year average PM</w:t>
            </w:r>
            <w:r w:rsidRPr="00EE54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.5</w:t>
            </w: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: mean (SD) (10 </w:t>
            </w:r>
            <w:proofErr w:type="spell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μg</w:t>
            </w:r>
            <w:proofErr w:type="spell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m³)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1 (0.0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3 (0.0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2 (0.0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9 (0.06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8 (0.08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 (0.0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 (0.02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0 (1.53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DP per capita in 2012: mean (SD) (10,000 RM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4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5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5 (3.87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x: </w:t>
            </w:r>
            <w:proofErr w:type="gram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 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 (4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 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 (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 (46.2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 (5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 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 (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5 (53.8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: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0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5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2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1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8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2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6 (12.2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ge group: </w:t>
            </w:r>
            <w:proofErr w:type="gram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to 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 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 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 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6 (35.1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 to 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 (24.3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to 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 (19.3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 (21.3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chooling year: </w:t>
            </w:r>
            <w:proofErr w:type="gram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 (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 (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6 (61.9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6 years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 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 (28.8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6 years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 (9.3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thnicity: </w:t>
            </w:r>
            <w:proofErr w:type="gram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 (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 (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 (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 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8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0 (92.3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 (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 (7.7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rriage: </w:t>
            </w:r>
            <w:proofErr w:type="gram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 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 (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8 (38.6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 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 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 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 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 (6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7 (61.4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xercise: </w:t>
            </w:r>
            <w:proofErr w:type="gram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 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 (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 (9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 (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(8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 (7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7 (81.9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2.3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 (15.8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moking: </w:t>
            </w:r>
            <w:proofErr w:type="gram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6 </w:t>
            </w: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(7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204 </w:t>
            </w: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(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375 </w:t>
            </w: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(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180 </w:t>
            </w: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(8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71 </w:t>
            </w: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(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61 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8 </w:t>
            </w: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(7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1323 </w:t>
            </w: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(75.4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 (8.3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20 time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 (9.2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20 time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 (7.1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cohol: </w:t>
            </w:r>
            <w:proofErr w:type="gram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 (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 (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3 (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 (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 (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 (8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(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 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 (77.9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5.7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≤14g/d(female) 28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5.7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14g/d(female) 28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 (10.7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C: mean (SD) (</w:t>
            </w:r>
            <w:proofErr w:type="spell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mol</w:t>
            </w:r>
            <w:proofErr w:type="spell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 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8 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 (0.8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 (0.9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 (0.8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 (0.8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 (0.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9 (0.976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L-C: mean (SD) (</w:t>
            </w:r>
            <w:proofErr w:type="spell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mol</w:t>
            </w:r>
            <w:proofErr w:type="spell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 (0.8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 (0.8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 (0.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 (0.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 (0.6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 (0.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 (0.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 (0.8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 (0.822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G: mean (SD) (</w:t>
            </w:r>
            <w:proofErr w:type="spell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mol</w:t>
            </w:r>
            <w:proofErr w:type="spell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8 (0.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0 (0.5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7 (0.4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 (0.8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 (0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 (0.8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 (0.7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8 (0.5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 (0.656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DL-C: mean (SD) (</w:t>
            </w:r>
            <w:proofErr w:type="spell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mol</w:t>
            </w:r>
            <w:proofErr w:type="spell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 (0.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 (0.3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(0.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 (0.3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0.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0.3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 (0.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 (0.361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89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ist circumference</w:t>
            </w: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 mean (SD) (centime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0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9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3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1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4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6 (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1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4 (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6 (10.9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glucose: mean (SD) (</w:t>
            </w:r>
            <w:proofErr w:type="spell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mol</w:t>
            </w:r>
            <w:proofErr w:type="spell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2 (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7 (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7 (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 (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0 (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6 (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2 (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3 (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5 (2.16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BP: mean (SD)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 (22.8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BP: mean (SD)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3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1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1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4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4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2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5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8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1 (11.9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bdominal obesity: </w:t>
            </w:r>
            <w:proofErr w:type="gram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 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 (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 (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(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 (7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 (7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2 (66.8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 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 (5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3 (33.2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levated fasting glucose: </w:t>
            </w:r>
            <w:proofErr w:type="gram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 (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 (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 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 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(7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 (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8 (82.5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 (17.5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ypertension: </w:t>
            </w:r>
            <w:proofErr w:type="gram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 (26.8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 (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 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 (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 (7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 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 (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5 (73.2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ypertriglyceridemia: </w:t>
            </w:r>
            <w:proofErr w:type="gram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 (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 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 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 (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(8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 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8 (91.1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 (8.9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ow HDL-C: </w:t>
            </w:r>
            <w:proofErr w:type="gramStart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 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 (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 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 (8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 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 (61.3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 (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6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9 (38.7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s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 (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 (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9 (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 (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(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(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 (7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 (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5 (78.9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 (21.1)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idence: 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62D36" w:rsidRPr="009C5982" w:rsidTr="00262D3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 (16.9)</w:t>
            </w:r>
          </w:p>
        </w:tc>
      </w:tr>
      <w:tr w:rsidR="00262D36" w:rsidRPr="009C5982" w:rsidTr="00262D36">
        <w:trPr>
          <w:trHeight w:val="29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 (9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 (8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3 (9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(4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8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6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6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 (9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2D36" w:rsidRPr="009C5982" w:rsidRDefault="00262D3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59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9 (83.1)</w:t>
            </w:r>
          </w:p>
        </w:tc>
      </w:tr>
    </w:tbl>
    <w:p w:rsidR="004C31E8" w:rsidRDefault="004C31E8"/>
    <w:sectPr w:rsidR="004C3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D36"/>
    <w:rsid w:val="00060B2F"/>
    <w:rsid w:val="00236B13"/>
    <w:rsid w:val="00262D36"/>
    <w:rsid w:val="00415674"/>
    <w:rsid w:val="004C31E8"/>
    <w:rsid w:val="00782A72"/>
    <w:rsid w:val="00983ECD"/>
    <w:rsid w:val="00A2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0</Words>
  <Characters>5291</Characters>
  <Application>Microsoft Office Word</Application>
  <DocSecurity>0</DocSecurity>
  <Lines>755</Lines>
  <Paragraphs>5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2-04-04T04:59:00Z</dcterms:created>
  <dcterms:modified xsi:type="dcterms:W3CDTF">2022-04-04T04:59:00Z</dcterms:modified>
</cp:coreProperties>
</file>